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/>
          <w:sz w:val="24"/>
          <w:szCs w:val="24"/>
        </w:rPr>
      </w:pPr>
      <w:bookmarkStart w:id="1" w:name="_GoBack"/>
      <w:bookmarkEnd w:id="1"/>
      <w:r>
        <w:rPr>
          <w:rFonts w:hint="eastAsia" w:ascii="Times New Roman" w:hAnsi="Times New Roman" w:cs="Times New Roman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>able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3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94390295"/>
      <w:r>
        <w:rPr>
          <w:rFonts w:ascii="Times New Roman" w:hAnsi="Times New Roman" w:cs="Times New Roman"/>
          <w:sz w:val="24"/>
          <w:szCs w:val="24"/>
        </w:rPr>
        <w:t>Intra-group comparison of GynTect® and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ZNF671 </w:t>
      </w:r>
      <w:r>
        <w:rPr>
          <w:rFonts w:ascii="Times New Roman" w:hAnsi="Times New Roman" w:cs="Times New Roman"/>
          <w:sz w:val="24"/>
          <w:szCs w:val="24"/>
        </w:rPr>
        <w:t>methylation positive rate in</w:t>
      </w:r>
      <w:r>
        <w:rPr>
          <w:rFonts w:ascii="Times New Roman" w:hAnsi="Times New Roman"/>
          <w:sz w:val="24"/>
          <w:szCs w:val="24"/>
        </w:rPr>
        <w:t xml:space="preserve"> cervical precancerous and cancerous lesions</w:t>
      </w:r>
      <w:bookmarkEnd w:id="0"/>
    </w:p>
    <w:tbl>
      <w:tblPr>
        <w:tblStyle w:val="6"/>
        <w:tblW w:w="836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1985"/>
        <w:gridCol w:w="2410"/>
        <w:gridCol w:w="1134"/>
      </w:tblGrid>
      <w:tr>
        <w:tc>
          <w:tcPr>
            <w:tcW w:w="2835" w:type="dxa"/>
            <w:tcBorders>
              <w:top w:val="single" w:color="auto" w:sz="12" w:space="0"/>
            </w:tcBorders>
          </w:tcPr>
          <w:p>
            <w:pPr>
              <w:rPr>
                <w:b/>
                <w:bCs/>
              </w:rPr>
            </w:pPr>
          </w:p>
        </w:tc>
        <w:tc>
          <w:tcPr>
            <w:tcW w:w="4395" w:type="dxa"/>
            <w:gridSpan w:val="2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ositive rates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/total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>
        <w:trPr>
          <w:trHeight w:val="440" w:hRule="atLeast"/>
        </w:trPr>
        <w:tc>
          <w:tcPr>
            <w:tcW w:w="2835" w:type="dxa"/>
            <w:tcBorders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stological groups</w:t>
            </w:r>
          </w:p>
        </w:tc>
        <w:tc>
          <w:tcPr>
            <w:tcW w:w="1985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 xml:space="preserve">control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2410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 xml:space="preserve">study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1134" w:type="dxa"/>
            <w:tcBorders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rPr>
          <w:trHeight w:val="918" w:hRule="atLeast"/>
        </w:trPr>
        <w:tc>
          <w:tcPr>
            <w:tcW w:w="2835" w:type="dxa"/>
            <w:tcBorders>
              <w:top w:val="single" w:color="auto" w:sz="12" w:space="0"/>
              <w:bottom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IN 1 vs CIN 2 </w:t>
            </w:r>
          </w:p>
          <w:p>
            <w:pPr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ynTect® </w:t>
            </w:r>
          </w:p>
          <w:p>
            <w:pPr>
              <w:ind w:firstLine="240" w:firstLineChars="10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NF6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ethylation  </w:t>
            </w:r>
          </w:p>
        </w:tc>
        <w:tc>
          <w:tcPr>
            <w:tcW w:w="1985" w:type="dxa"/>
            <w:tcBorders>
              <w:top w:val="single" w:color="auto" w:sz="12" w:space="0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48.3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5/93)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2/93)</w:t>
            </w:r>
          </w:p>
        </w:tc>
        <w:tc>
          <w:tcPr>
            <w:tcW w:w="2410" w:type="dxa"/>
            <w:tcBorders>
              <w:top w:val="single" w:color="auto" w:sz="12" w:space="0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66.7%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66/99)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30.3%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30/99)</w:t>
            </w:r>
          </w:p>
        </w:tc>
        <w:tc>
          <w:tcPr>
            <w:tcW w:w="1134" w:type="dxa"/>
            <w:tcBorders>
              <w:top w:val="single" w:color="auto" w:sz="12" w:space="0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5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2</w:t>
            </w:r>
          </w:p>
        </w:tc>
      </w:tr>
      <w:tr>
        <w:trPr>
          <w:trHeight w:val="918" w:hRule="atLeast"/>
        </w:trPr>
        <w:tc>
          <w:tcPr>
            <w:tcW w:w="283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IN 1 vs CIN 3 </w:t>
            </w:r>
          </w:p>
          <w:p>
            <w:pPr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ynTect® </w:t>
            </w:r>
          </w:p>
          <w:p>
            <w:pPr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NF6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ethylation                                                                                         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48.3%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45/93)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%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2/93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80.6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75/93)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0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%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66/9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6*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*</w:t>
            </w:r>
          </w:p>
        </w:tc>
      </w:tr>
      <w:tr>
        <w:trPr>
          <w:trHeight w:val="903" w:hRule="atLeast"/>
        </w:trPr>
        <w:tc>
          <w:tcPr>
            <w:tcW w:w="283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N 1 vs cervical cancer</w:t>
            </w:r>
          </w:p>
          <w:p>
            <w:pPr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ynTect® </w:t>
            </w:r>
          </w:p>
          <w:p>
            <w:pPr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ZNF67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thylation                                                                                    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48.3%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45/93)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%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2/93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%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11/111)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97.3%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08/111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*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*</w:t>
            </w:r>
          </w:p>
        </w:tc>
      </w:tr>
      <w:tr>
        <w:tc>
          <w:tcPr>
            <w:tcW w:w="283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IN 2 vs CIN 3 </w:t>
            </w:r>
          </w:p>
          <w:p>
            <w:pPr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ynTect®</w:t>
            </w:r>
          </w:p>
          <w:p>
            <w:pPr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ZNF67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thylation                                                                                          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66.7%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66/99)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30.3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0/99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80.6%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75/93)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0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%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66/9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3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*</w:t>
            </w:r>
          </w:p>
        </w:tc>
      </w:tr>
      <w:tr>
        <w:trPr>
          <w:trHeight w:val="60" w:hRule="atLeast"/>
        </w:trPr>
        <w:tc>
          <w:tcPr>
            <w:tcW w:w="283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N 2 vs cervical cancer</w:t>
            </w:r>
          </w:p>
          <w:p>
            <w:pPr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ynTect® </w:t>
            </w:r>
          </w:p>
          <w:p>
            <w:pPr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ZNF67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thylation                                                                                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66.7%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66/99)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30.3%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30/99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%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11/111)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97.3%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08/111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*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*</w:t>
            </w:r>
          </w:p>
        </w:tc>
      </w:tr>
      <w:tr>
        <w:trPr>
          <w:trHeight w:val="60" w:hRule="atLeast"/>
        </w:trPr>
        <w:tc>
          <w:tcPr>
            <w:tcW w:w="2835" w:type="dxa"/>
            <w:tcBorders>
              <w:top w:val="nil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N 3 vs cervical cancer</w:t>
            </w:r>
          </w:p>
          <w:p>
            <w:pPr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ynTect® </w:t>
            </w:r>
          </w:p>
          <w:p>
            <w:pPr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ZNF67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thylation                                                         </w:t>
            </w:r>
          </w:p>
        </w:tc>
        <w:tc>
          <w:tcPr>
            <w:tcW w:w="1985" w:type="dxa"/>
            <w:tcBorders>
              <w:top w:val="nil"/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80.6%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75/93)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71.0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%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66/93)</w:t>
            </w:r>
          </w:p>
        </w:tc>
        <w:tc>
          <w:tcPr>
            <w:tcW w:w="2410" w:type="dxa"/>
            <w:tcBorders>
              <w:top w:val="nil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%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11/111)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97.3%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08/111)</w:t>
            </w:r>
          </w:p>
        </w:tc>
        <w:tc>
          <w:tcPr>
            <w:tcW w:w="1134" w:type="dxa"/>
            <w:tcBorders>
              <w:top w:val="nil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*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4*</w:t>
            </w:r>
          </w:p>
        </w:tc>
      </w:tr>
    </w:tbl>
    <w:p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: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＜0.05</w:t>
      </w:r>
    </w:p>
    <w:p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IN, cervical intraepithelial neoplasia;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ZNF671</w:t>
      </w:r>
      <w:r>
        <w:rPr>
          <w:rFonts w:ascii="Times New Roman" w:hAnsi="Times New Roman" w:cs="Times New Roman"/>
          <w:sz w:val="24"/>
          <w:szCs w:val="24"/>
        </w:rPr>
        <w:t>, zinc finger protein 671; GynTect®, a diagnostic test of DNA methylation analysis of a methylation marker panel, the panel comprising six markers (</w:t>
      </w:r>
      <w:r>
        <w:rPr>
          <w:rFonts w:ascii="Times New Roman" w:hAnsi="Times New Roman" w:cs="Times New Roman"/>
          <w:i/>
          <w:iCs/>
          <w:sz w:val="24"/>
          <w:szCs w:val="24"/>
        </w:rPr>
        <w:t>ASTN1, DLX1, ITGA4, RXFP3, SOX17</w:t>
      </w:r>
      <w:r>
        <w:rPr>
          <w:rFonts w:ascii="Times New Roman" w:hAnsi="Times New Roman" w:cs="Times New Roman"/>
          <w:sz w:val="24"/>
          <w:szCs w:val="24"/>
        </w:rPr>
        <w:t xml:space="preserve">, and </w:t>
      </w:r>
      <w:r>
        <w:rPr>
          <w:rFonts w:ascii="Times New Roman" w:hAnsi="Times New Roman" w:cs="Times New Roman"/>
          <w:i/>
          <w:iCs/>
          <w:sz w:val="24"/>
          <w:szCs w:val="24"/>
        </w:rPr>
        <w:t>ZNF671</w:t>
      </w:r>
      <w:r>
        <w:rPr>
          <w:rFonts w:ascii="Times New Roman" w:hAnsi="Times New Roman" w:cs="Times New Roman"/>
          <w:sz w:val="24"/>
          <w:szCs w:val="24"/>
        </w:rPr>
        <w:t>).</w:t>
      </w:r>
    </w:p>
    <w:p>
      <w:pPr>
        <w:rPr>
          <w:rFonts w:ascii="Times New Roman" w:hAnsi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53D6"/>
    <w:rsid w:val="000636C9"/>
    <w:rsid w:val="000853D6"/>
    <w:rsid w:val="000F285F"/>
    <w:rsid w:val="00107873"/>
    <w:rsid w:val="00157414"/>
    <w:rsid w:val="001859EB"/>
    <w:rsid w:val="001F5033"/>
    <w:rsid w:val="00210412"/>
    <w:rsid w:val="00235514"/>
    <w:rsid w:val="0023731F"/>
    <w:rsid w:val="002728A8"/>
    <w:rsid w:val="002B4E50"/>
    <w:rsid w:val="00307E37"/>
    <w:rsid w:val="00312598"/>
    <w:rsid w:val="00325080"/>
    <w:rsid w:val="003256C7"/>
    <w:rsid w:val="00373960"/>
    <w:rsid w:val="00376771"/>
    <w:rsid w:val="00381B6C"/>
    <w:rsid w:val="003D00E2"/>
    <w:rsid w:val="003F0C9E"/>
    <w:rsid w:val="003F2B3E"/>
    <w:rsid w:val="004842FA"/>
    <w:rsid w:val="004862D1"/>
    <w:rsid w:val="00492535"/>
    <w:rsid w:val="004A5D0B"/>
    <w:rsid w:val="004D0510"/>
    <w:rsid w:val="00592FE9"/>
    <w:rsid w:val="005B1930"/>
    <w:rsid w:val="005D2315"/>
    <w:rsid w:val="00603374"/>
    <w:rsid w:val="0065211F"/>
    <w:rsid w:val="00692DA3"/>
    <w:rsid w:val="006B5141"/>
    <w:rsid w:val="006C4AD3"/>
    <w:rsid w:val="006E18DA"/>
    <w:rsid w:val="00714E64"/>
    <w:rsid w:val="00727CE0"/>
    <w:rsid w:val="00794C07"/>
    <w:rsid w:val="007C2940"/>
    <w:rsid w:val="007E19B7"/>
    <w:rsid w:val="007E2C93"/>
    <w:rsid w:val="00812209"/>
    <w:rsid w:val="008264BE"/>
    <w:rsid w:val="008401B0"/>
    <w:rsid w:val="00874828"/>
    <w:rsid w:val="00896C7D"/>
    <w:rsid w:val="008A1BE9"/>
    <w:rsid w:val="008B3F0E"/>
    <w:rsid w:val="008D252B"/>
    <w:rsid w:val="008F3A9C"/>
    <w:rsid w:val="00927304"/>
    <w:rsid w:val="009754DE"/>
    <w:rsid w:val="009774C5"/>
    <w:rsid w:val="00A20344"/>
    <w:rsid w:val="00A53E53"/>
    <w:rsid w:val="00A63EF8"/>
    <w:rsid w:val="00A716CB"/>
    <w:rsid w:val="00A86F45"/>
    <w:rsid w:val="00AA059D"/>
    <w:rsid w:val="00B97CE2"/>
    <w:rsid w:val="00C4173A"/>
    <w:rsid w:val="00C90E26"/>
    <w:rsid w:val="00CE31FF"/>
    <w:rsid w:val="00CE4D69"/>
    <w:rsid w:val="00CF4C23"/>
    <w:rsid w:val="00D00595"/>
    <w:rsid w:val="00D14E05"/>
    <w:rsid w:val="00D15116"/>
    <w:rsid w:val="00D23429"/>
    <w:rsid w:val="00D962B2"/>
    <w:rsid w:val="00DA76B6"/>
    <w:rsid w:val="00E03F10"/>
    <w:rsid w:val="00E33475"/>
    <w:rsid w:val="00E34ADC"/>
    <w:rsid w:val="00E36841"/>
    <w:rsid w:val="00E873C3"/>
    <w:rsid w:val="00EC57B8"/>
    <w:rsid w:val="00EE3F78"/>
    <w:rsid w:val="00F372DC"/>
    <w:rsid w:val="00F44E3B"/>
    <w:rsid w:val="00F65895"/>
    <w:rsid w:val="00F806DB"/>
    <w:rsid w:val="00FD615E"/>
    <w:rsid w:val="00FE04F2"/>
    <w:rsid w:val="00FE1A1E"/>
    <w:rsid w:val="00FE3782"/>
    <w:rsid w:val="21B957E8"/>
    <w:rsid w:val="3CEC6FA8"/>
    <w:rsid w:val="3F5A5779"/>
    <w:rsid w:val="48B050F0"/>
    <w:rsid w:val="5DFC54B1"/>
    <w:rsid w:val="648150BF"/>
    <w:rsid w:val="761D5E59"/>
    <w:rsid w:val="9FFAE449"/>
    <w:rsid w:val="BC3A9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semiHidden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7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43</Words>
  <Characters>1388</Characters>
  <Lines>11</Lines>
  <Paragraphs>3</Paragraphs>
  <TotalTime>1</TotalTime>
  <ScaleCrop>false</ScaleCrop>
  <LinksUpToDate>false</LinksUpToDate>
  <CharactersWithSpaces>1628</CharactersWithSpaces>
  <Application>WPS Office_4.5.0.74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5T07:10:00Z</dcterms:created>
  <dc:creator>石丽叶</dc:creator>
  <cp:lastModifiedBy>shiliye</cp:lastModifiedBy>
  <dcterms:modified xsi:type="dcterms:W3CDTF">2022-10-01T20:59:44Z</dcterms:modified>
  <cp:revision>2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5.0.7405</vt:lpwstr>
  </property>
  <property fmtid="{D5CDD505-2E9C-101B-9397-08002B2CF9AE}" pid="3" name="ICV">
    <vt:lpwstr>FAD69FD4D91A735FC0393863C31976DE</vt:lpwstr>
  </property>
</Properties>
</file>